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167E79" w14:textId="77777777" w:rsidR="000531D6" w:rsidRPr="00D15150" w:rsidRDefault="000531D6" w:rsidP="00C228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lear" w:pos="1304"/>
        </w:tabs>
        <w:suppressAutoHyphens w:val="0"/>
        <w:spacing w:after="160" w:line="259" w:lineRule="auto"/>
        <w:ind w:left="2268" w:right="2267"/>
        <w:jc w:val="center"/>
        <w:rPr>
          <w:rFonts w:ascii="Times New Roman" w:eastAsiaTheme="minorHAnsi" w:hAnsi="Times New Roman"/>
          <w:b/>
          <w:bCs/>
          <w:color w:val="000000" w:themeColor="text1"/>
          <w:sz w:val="28"/>
          <w:szCs w:val="28"/>
          <w:lang w:val="en-US"/>
        </w:rPr>
      </w:pPr>
      <w:r w:rsidRPr="00D15150">
        <w:rPr>
          <w:rFonts w:ascii="Times New Roman" w:eastAsiaTheme="minorHAnsi" w:hAnsi="Times New Roman"/>
          <w:b/>
          <w:bCs/>
          <w:color w:val="000000" w:themeColor="text1"/>
          <w:sz w:val="28"/>
          <w:szCs w:val="28"/>
          <w:lang w:val="en-US"/>
        </w:rPr>
        <w:t>Supplementary material</w:t>
      </w:r>
    </w:p>
    <w:p w14:paraId="24FEA088" w14:textId="77777777" w:rsidR="000531D6" w:rsidRPr="00D15150" w:rsidRDefault="000531D6">
      <w:pPr>
        <w:tabs>
          <w:tab w:val="clear" w:pos="1304"/>
        </w:tabs>
        <w:suppressAutoHyphens w:val="0"/>
        <w:spacing w:after="160" w:line="259" w:lineRule="auto"/>
        <w:rPr>
          <w:rFonts w:ascii="Times New Roman" w:eastAsiaTheme="minorHAnsi" w:hAnsi="Times New Roman"/>
          <w:bCs/>
          <w:color w:val="000000" w:themeColor="text1"/>
          <w:lang w:val="en-US"/>
        </w:rPr>
      </w:pPr>
    </w:p>
    <w:p w14:paraId="57613A33" w14:textId="77777777" w:rsidR="000531D6" w:rsidRPr="00D15150" w:rsidRDefault="000531D6" w:rsidP="000531D6">
      <w:pPr>
        <w:spacing w:after="0" w:line="480" w:lineRule="auto"/>
        <w:jc w:val="center"/>
        <w:rPr>
          <w:rFonts w:ascii="Times New Roman" w:eastAsiaTheme="minorEastAsia" w:hAnsi="Times New Roman"/>
          <w:b/>
          <w:sz w:val="24"/>
          <w:szCs w:val="24"/>
          <w:lang w:val="en-US" w:eastAsia="ko-KR"/>
        </w:rPr>
      </w:pPr>
      <w:r w:rsidRPr="00D15150">
        <w:rPr>
          <w:rFonts w:ascii="Times New Roman" w:hAnsi="Times New Roman"/>
          <w:b/>
          <w:sz w:val="24"/>
          <w:szCs w:val="24"/>
          <w:lang w:val="en-US"/>
        </w:rPr>
        <w:t>Modified aluminum (Al)-hematoxylin stain for detection of Al in sheep and cat tissues: an animal model for the study of Al-associated conditions</w:t>
      </w:r>
    </w:p>
    <w:p w14:paraId="4802AA97" w14:textId="77777777" w:rsidR="000531D6" w:rsidRPr="00D15150" w:rsidRDefault="000531D6" w:rsidP="000531D6">
      <w:pPr>
        <w:spacing w:after="0" w:line="480" w:lineRule="auto"/>
        <w:rPr>
          <w:rFonts w:ascii="Times New Roman" w:hAnsi="Times New Roman"/>
          <w:sz w:val="20"/>
          <w:szCs w:val="20"/>
          <w:lang w:val="es-ES" w:eastAsia="da-DK"/>
        </w:rPr>
      </w:pPr>
      <w:r w:rsidRPr="00D15150">
        <w:rPr>
          <w:rFonts w:ascii="Times New Roman" w:hAnsi="Times New Roman"/>
          <w:sz w:val="20"/>
          <w:szCs w:val="20"/>
          <w:lang w:val="es-ES" w:eastAsia="da-DK"/>
        </w:rPr>
        <w:t>Estela Pérez</w:t>
      </w:r>
      <w:r w:rsidRPr="00D15150">
        <w:rPr>
          <w:rFonts w:ascii="Times New Roman" w:hAnsi="Times New Roman"/>
          <w:sz w:val="20"/>
          <w:szCs w:val="20"/>
          <w:vertAlign w:val="superscript"/>
          <w:lang w:val="es-ES" w:eastAsia="da-DK"/>
        </w:rPr>
        <w:t>1,2</w:t>
      </w:r>
      <w:r w:rsidRPr="00D15150">
        <w:rPr>
          <w:rFonts w:ascii="Times New Roman" w:hAnsi="Times New Roman"/>
          <w:sz w:val="20"/>
          <w:szCs w:val="20"/>
          <w:lang w:val="es-ES" w:eastAsia="da-DK"/>
        </w:rPr>
        <w:t>, Alicia de Diego</w:t>
      </w:r>
      <w:r w:rsidRPr="00D15150">
        <w:rPr>
          <w:rFonts w:ascii="Times New Roman" w:hAnsi="Times New Roman"/>
          <w:sz w:val="20"/>
          <w:szCs w:val="20"/>
          <w:vertAlign w:val="superscript"/>
          <w:lang w:val="es-ES" w:eastAsia="da-DK"/>
        </w:rPr>
        <w:t>3</w:t>
      </w:r>
      <w:r w:rsidRPr="00D15150">
        <w:rPr>
          <w:rFonts w:ascii="Times New Roman" w:hAnsi="Times New Roman"/>
          <w:sz w:val="20"/>
          <w:szCs w:val="20"/>
          <w:lang w:val="es-ES" w:eastAsia="da-DK"/>
        </w:rPr>
        <w:t>, Álex Gómez</w:t>
      </w:r>
      <w:r w:rsidRPr="00D15150">
        <w:rPr>
          <w:rFonts w:ascii="Times New Roman" w:hAnsi="Times New Roman"/>
          <w:sz w:val="20"/>
          <w:szCs w:val="20"/>
          <w:vertAlign w:val="superscript"/>
          <w:lang w:val="es-ES" w:eastAsia="da-DK"/>
        </w:rPr>
        <w:t>1,2</w:t>
      </w:r>
      <w:r w:rsidRPr="00D15150">
        <w:rPr>
          <w:rFonts w:ascii="Times New Roman" w:hAnsi="Times New Roman"/>
          <w:sz w:val="20"/>
          <w:szCs w:val="20"/>
          <w:lang w:val="es-ES" w:eastAsia="da-DK"/>
        </w:rPr>
        <w:t>, Ana Rodríguez-Largo</w:t>
      </w:r>
      <w:r w:rsidRPr="00D15150">
        <w:rPr>
          <w:rFonts w:ascii="Times New Roman" w:hAnsi="Times New Roman"/>
          <w:sz w:val="20"/>
          <w:szCs w:val="20"/>
          <w:vertAlign w:val="superscript"/>
          <w:lang w:val="es-ES" w:eastAsia="da-DK"/>
        </w:rPr>
        <w:t>1</w:t>
      </w:r>
      <w:r w:rsidRPr="00D15150">
        <w:rPr>
          <w:rFonts w:ascii="Times New Roman" w:hAnsi="Times New Roman"/>
          <w:sz w:val="20"/>
          <w:szCs w:val="20"/>
          <w:lang w:val="es-ES" w:eastAsia="da-DK"/>
        </w:rPr>
        <w:t>, Marta Pérez</w:t>
      </w:r>
      <w:r w:rsidRPr="00D15150">
        <w:rPr>
          <w:rFonts w:ascii="Times New Roman" w:hAnsi="Times New Roman"/>
          <w:sz w:val="20"/>
          <w:szCs w:val="20"/>
          <w:vertAlign w:val="superscript"/>
          <w:lang w:val="es-ES" w:eastAsia="da-DK"/>
        </w:rPr>
        <w:t>2,4</w:t>
      </w:r>
      <w:r w:rsidRPr="00D15150">
        <w:rPr>
          <w:rFonts w:ascii="Times New Roman" w:hAnsi="Times New Roman"/>
          <w:sz w:val="20"/>
          <w:szCs w:val="20"/>
          <w:lang w:val="es-ES" w:eastAsia="da-DK"/>
        </w:rPr>
        <w:t>, Lluís Luján</w:t>
      </w:r>
      <w:r w:rsidRPr="00D15150">
        <w:rPr>
          <w:rFonts w:ascii="Times New Roman" w:hAnsi="Times New Roman"/>
          <w:sz w:val="20"/>
          <w:szCs w:val="20"/>
          <w:vertAlign w:val="superscript"/>
          <w:lang w:val="es-ES" w:eastAsia="da-DK"/>
        </w:rPr>
        <w:t>1,2</w:t>
      </w:r>
      <w:r w:rsidRPr="00D15150">
        <w:rPr>
          <w:rFonts w:ascii="Times New Roman" w:hAnsi="Times New Roman"/>
          <w:sz w:val="20"/>
          <w:szCs w:val="20"/>
          <w:lang w:val="es-ES"/>
        </w:rPr>
        <w:t>*</w:t>
      </w:r>
    </w:p>
    <w:p w14:paraId="29574A8F" w14:textId="77777777" w:rsidR="000531D6" w:rsidRPr="00D15150" w:rsidRDefault="000531D6" w:rsidP="000531D6">
      <w:pPr>
        <w:spacing w:line="360" w:lineRule="auto"/>
        <w:rPr>
          <w:rFonts w:ascii="Helvetica" w:hAnsi="Helvetica" w:cs="Helvetica"/>
          <w:sz w:val="20"/>
          <w:szCs w:val="20"/>
          <w:lang w:val="es-ES_tradnl"/>
        </w:rPr>
      </w:pPr>
      <w:r w:rsidRPr="00D15150">
        <w:rPr>
          <w:rFonts w:ascii="Times New Roman" w:hAnsi="Times New Roman"/>
          <w:sz w:val="20"/>
          <w:szCs w:val="20"/>
          <w:vertAlign w:val="superscript"/>
          <w:lang w:val="es-ES_tradnl" w:eastAsia="da-DK"/>
        </w:rPr>
        <w:t>1</w:t>
      </w:r>
      <w:r w:rsidRPr="00D15150">
        <w:rPr>
          <w:rFonts w:ascii="Times New Roman" w:hAnsi="Times New Roman"/>
          <w:sz w:val="20"/>
          <w:szCs w:val="20"/>
          <w:lang w:val="es-ES_tradnl" w:eastAsia="da-DK"/>
        </w:rPr>
        <w:t xml:space="preserve"> Departamento de Patología Animal, Universidad de Zaragoza, Zaragoza, Spain.</w:t>
      </w:r>
    </w:p>
    <w:p w14:paraId="14D4126A" w14:textId="77777777" w:rsidR="000531D6" w:rsidRPr="00D15150" w:rsidRDefault="000531D6" w:rsidP="000531D6">
      <w:pPr>
        <w:spacing w:after="0" w:line="480" w:lineRule="auto"/>
        <w:rPr>
          <w:rFonts w:ascii="Times New Roman" w:hAnsi="Times New Roman"/>
          <w:sz w:val="20"/>
          <w:szCs w:val="20"/>
          <w:lang w:val="es-ES_tradnl" w:eastAsia="da-DK"/>
        </w:rPr>
      </w:pPr>
      <w:r w:rsidRPr="00D15150">
        <w:rPr>
          <w:rFonts w:ascii="Times New Roman" w:hAnsi="Times New Roman"/>
          <w:sz w:val="20"/>
          <w:szCs w:val="20"/>
          <w:vertAlign w:val="superscript"/>
          <w:lang w:val="es-ES_tradnl" w:eastAsia="da-DK"/>
        </w:rPr>
        <w:t>2</w:t>
      </w:r>
      <w:r w:rsidRPr="00D15150">
        <w:rPr>
          <w:rFonts w:ascii="Times New Roman" w:hAnsi="Times New Roman"/>
          <w:sz w:val="20"/>
          <w:szCs w:val="20"/>
          <w:lang w:val="es-ES_tradnl" w:eastAsia="da-DK"/>
        </w:rPr>
        <w:t xml:space="preserve"> Instituto Universitario de Investigación Mixto Agroalimentario de Aragón (IA2), Universidad de Zaragoza, 50013 Zaragoza, Spain.</w:t>
      </w:r>
    </w:p>
    <w:p w14:paraId="26D32468" w14:textId="77777777" w:rsidR="000531D6" w:rsidRPr="00D15150" w:rsidRDefault="000531D6" w:rsidP="000531D6">
      <w:pPr>
        <w:spacing w:after="0" w:line="480" w:lineRule="auto"/>
        <w:rPr>
          <w:rFonts w:ascii="Times New Roman" w:hAnsi="Times New Roman"/>
          <w:sz w:val="20"/>
          <w:szCs w:val="20"/>
          <w:lang w:val="es-ES_tradnl" w:eastAsia="da-DK"/>
        </w:rPr>
      </w:pPr>
      <w:r w:rsidRPr="00D15150">
        <w:rPr>
          <w:rFonts w:ascii="Times New Roman" w:hAnsi="Times New Roman"/>
          <w:sz w:val="20"/>
          <w:szCs w:val="20"/>
          <w:vertAlign w:val="superscript"/>
          <w:lang w:val="es-ES_tradnl" w:eastAsia="da-DK"/>
        </w:rPr>
        <w:t>3</w:t>
      </w:r>
      <w:r w:rsidRPr="00D15150">
        <w:rPr>
          <w:rFonts w:ascii="Times New Roman" w:hAnsi="Times New Roman"/>
          <w:sz w:val="20"/>
          <w:szCs w:val="20"/>
          <w:lang w:val="es-ES_tradnl" w:eastAsia="da-DK"/>
        </w:rPr>
        <w:t xml:space="preserve"> Instituto Aragonés de Ciencias de la Salud (IACS), 50009 Zaragoza, Spain.</w:t>
      </w:r>
    </w:p>
    <w:p w14:paraId="0D287098" w14:textId="77777777" w:rsidR="000531D6" w:rsidRPr="00D15150" w:rsidRDefault="000531D6" w:rsidP="000531D6">
      <w:pPr>
        <w:spacing w:after="0" w:line="480" w:lineRule="auto"/>
        <w:rPr>
          <w:rFonts w:ascii="Times New Roman" w:hAnsi="Times New Roman"/>
          <w:sz w:val="20"/>
          <w:szCs w:val="20"/>
          <w:vertAlign w:val="superscript"/>
          <w:lang w:val="es-ES_tradnl" w:eastAsia="da-DK"/>
        </w:rPr>
      </w:pPr>
      <w:r w:rsidRPr="00D15150">
        <w:rPr>
          <w:rFonts w:ascii="Times New Roman" w:hAnsi="Times New Roman"/>
          <w:sz w:val="20"/>
          <w:szCs w:val="20"/>
          <w:vertAlign w:val="superscript"/>
          <w:lang w:val="es-ES_tradnl" w:eastAsia="da-DK"/>
        </w:rPr>
        <w:t xml:space="preserve">4 </w:t>
      </w:r>
      <w:r w:rsidRPr="00D15150">
        <w:rPr>
          <w:rFonts w:ascii="Times New Roman" w:hAnsi="Times New Roman"/>
          <w:sz w:val="20"/>
          <w:szCs w:val="20"/>
          <w:lang w:val="es-ES_tradnl" w:eastAsia="da-DK"/>
        </w:rPr>
        <w:t>Departamento de Anatomía, Embriología y Genética, Universidad de Zaragoza, 50013 Zaragoza, Spain.</w:t>
      </w:r>
    </w:p>
    <w:p w14:paraId="63741D48" w14:textId="77777777" w:rsidR="000531D6" w:rsidRPr="00D15150" w:rsidRDefault="000531D6">
      <w:pPr>
        <w:tabs>
          <w:tab w:val="clear" w:pos="1304"/>
        </w:tabs>
        <w:suppressAutoHyphens w:val="0"/>
        <w:spacing w:after="160" w:line="259" w:lineRule="auto"/>
        <w:rPr>
          <w:rFonts w:ascii="Times New Roman" w:eastAsiaTheme="minorHAnsi" w:hAnsi="Times New Roman"/>
          <w:bCs/>
          <w:color w:val="000000" w:themeColor="text1"/>
          <w:lang w:val="es-ES_tradnl"/>
        </w:rPr>
      </w:pPr>
    </w:p>
    <w:p w14:paraId="7894377B" w14:textId="77777777" w:rsidR="000531D6" w:rsidRPr="00D15150" w:rsidRDefault="000531D6">
      <w:pPr>
        <w:tabs>
          <w:tab w:val="clear" w:pos="1304"/>
        </w:tabs>
        <w:suppressAutoHyphens w:val="0"/>
        <w:spacing w:after="160" w:line="259" w:lineRule="auto"/>
        <w:rPr>
          <w:rFonts w:ascii="Times New Roman" w:eastAsiaTheme="minorHAnsi" w:hAnsi="Times New Roman"/>
          <w:bCs/>
          <w:color w:val="000000" w:themeColor="text1"/>
          <w:lang w:val="es-ES_tradnl"/>
        </w:rPr>
      </w:pPr>
    </w:p>
    <w:p w14:paraId="69217233" w14:textId="77777777" w:rsidR="000531D6" w:rsidRPr="00D15150" w:rsidRDefault="000531D6">
      <w:pPr>
        <w:tabs>
          <w:tab w:val="clear" w:pos="1304"/>
        </w:tabs>
        <w:suppressAutoHyphens w:val="0"/>
        <w:spacing w:after="160" w:line="259" w:lineRule="auto"/>
        <w:rPr>
          <w:rFonts w:ascii="Times New Roman" w:eastAsiaTheme="minorHAnsi" w:hAnsi="Times New Roman"/>
          <w:bCs/>
          <w:color w:val="000000" w:themeColor="text1"/>
          <w:lang w:val="es-ES"/>
        </w:rPr>
      </w:pPr>
    </w:p>
    <w:p w14:paraId="43270CC8" w14:textId="77777777" w:rsidR="000531D6" w:rsidRPr="00D15150" w:rsidRDefault="000531D6">
      <w:pPr>
        <w:tabs>
          <w:tab w:val="clear" w:pos="1304"/>
        </w:tabs>
        <w:suppressAutoHyphens w:val="0"/>
        <w:spacing w:after="160" w:line="259" w:lineRule="auto"/>
        <w:rPr>
          <w:rFonts w:ascii="Times New Roman" w:eastAsiaTheme="minorHAnsi" w:hAnsi="Times New Roman"/>
          <w:bCs/>
          <w:color w:val="000000" w:themeColor="text1"/>
          <w:lang w:val="es-ES"/>
        </w:rPr>
      </w:pPr>
      <w:r w:rsidRPr="00D15150">
        <w:rPr>
          <w:rFonts w:ascii="Times New Roman" w:eastAsiaTheme="minorHAnsi" w:hAnsi="Times New Roman"/>
          <w:bCs/>
          <w:color w:val="000000" w:themeColor="text1"/>
          <w:lang w:val="es-ES"/>
        </w:rPr>
        <w:br w:type="page"/>
      </w:r>
    </w:p>
    <w:p w14:paraId="4C2230F8" w14:textId="3CF6158A" w:rsidR="000531D6" w:rsidRPr="00D15150" w:rsidRDefault="00CF0FC9" w:rsidP="00342554">
      <w:pPr>
        <w:pStyle w:val="Descripcin"/>
        <w:ind w:left="-142" w:right="-426" w:hanging="142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D151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 w:rsidR="000531D6" w:rsidRPr="00D151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</w:t>
      </w:r>
      <w:r w:rsidRPr="00D151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0531D6" w:rsidRPr="00D151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begin"/>
      </w:r>
      <w:r w:rsidR="000531D6" w:rsidRPr="00D151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Tabla \* ARABIC </w:instrText>
      </w:r>
      <w:r w:rsidR="000531D6" w:rsidRPr="00D151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separate"/>
      </w:r>
      <w:r w:rsidR="00421F68" w:rsidRPr="00D15150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1</w:t>
      </w:r>
      <w:r w:rsidR="000531D6" w:rsidRPr="00D151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end"/>
      </w:r>
      <w:r w:rsidR="005847AC" w:rsidRPr="00D151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447C2D" w:rsidRPr="00D1515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S</w:t>
      </w:r>
      <w:r w:rsidR="000531D6" w:rsidRPr="00D1515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tudy cases with </w:t>
      </w:r>
      <w:r w:rsidR="00F36CB2" w:rsidRPr="00D1515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specie, </w:t>
      </w:r>
      <w:r w:rsidR="000531D6" w:rsidRPr="00D1515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number of animals, </w:t>
      </w:r>
      <w:r w:rsidR="00F36CB2" w:rsidRPr="00D1515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sampled tissues and stains</w:t>
      </w:r>
      <w:r w:rsidR="004708F3" w:rsidRPr="00D1515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performed</w:t>
      </w:r>
    </w:p>
    <w:tbl>
      <w:tblPr>
        <w:tblStyle w:val="Tablaconcuadrcula1"/>
        <w:tblW w:w="10200" w:type="dxa"/>
        <w:tblInd w:w="-277" w:type="dxa"/>
        <w:tblLayout w:type="fixed"/>
        <w:tblLook w:val="04A0" w:firstRow="1" w:lastRow="0" w:firstColumn="1" w:lastColumn="0" w:noHBand="0" w:noVBand="1"/>
      </w:tblPr>
      <w:tblGrid>
        <w:gridCol w:w="568"/>
        <w:gridCol w:w="1984"/>
        <w:gridCol w:w="992"/>
        <w:gridCol w:w="851"/>
        <w:gridCol w:w="851"/>
        <w:gridCol w:w="993"/>
        <w:gridCol w:w="708"/>
        <w:gridCol w:w="709"/>
        <w:gridCol w:w="843"/>
        <w:gridCol w:w="1701"/>
      </w:tblGrid>
      <w:tr w:rsidR="00DE3DD5" w:rsidRPr="00D15150" w14:paraId="7F63E1A4" w14:textId="11968607" w:rsidTr="00E727CA">
        <w:trPr>
          <w:trHeight w:val="296"/>
        </w:trPr>
        <w:tc>
          <w:tcPr>
            <w:tcW w:w="5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A41126" w14:textId="57935824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>No.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27A170" w14:textId="5DCFB6FA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>Study cases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690AC5" w14:textId="179BA84E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>T/C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56FD58" w14:textId="55A3E14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>Specie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CF138A" w14:textId="4439CC14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>Animal (n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2D6528" w14:textId="6CB6B79B" w:rsidR="00DE3DD5" w:rsidRPr="00D15150" w:rsidRDefault="00135243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</w:pPr>
            <w:proofErr w:type="spellStart"/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>Samples</w:t>
            </w:r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ES_tradnl"/>
              </w:rPr>
              <w:t>a</w:t>
            </w:r>
            <w:proofErr w:type="spellEnd"/>
            <w:r w:rsidR="00DE3DD5"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 xml:space="preserve"> (n)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8E8911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>H/E (n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2D53B3" w14:textId="086DE58E" w:rsidR="00DE3DD5" w:rsidRPr="00D15150" w:rsidRDefault="00DB4F7C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</w:pPr>
            <w:proofErr w:type="spellStart"/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>MAH</w:t>
            </w:r>
            <w:proofErr w:type="spellEnd"/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 xml:space="preserve"> </w:t>
            </w:r>
            <w:r w:rsidR="00DE3DD5"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>(n)</w:t>
            </w:r>
          </w:p>
        </w:tc>
        <w:tc>
          <w:tcPr>
            <w:tcW w:w="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F0E3E7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</w:pPr>
            <w:proofErr w:type="spellStart"/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>Lumo</w:t>
            </w:r>
            <w:proofErr w:type="spellEnd"/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 xml:space="preserve"> (n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F0899F" w14:textId="77777777" w:rsidR="00B24BCE" w:rsidRPr="00D15150" w:rsidRDefault="00B24BCE" w:rsidP="00E727C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</w:pPr>
            <w:proofErr w:type="spellStart"/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>MAH</w:t>
            </w:r>
            <w:proofErr w:type="spellEnd"/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>/</w:t>
            </w:r>
            <w:proofErr w:type="spellStart"/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>Lumo</w:t>
            </w:r>
            <w:proofErr w:type="spellEnd"/>
          </w:p>
          <w:p w14:paraId="56A08207" w14:textId="38C1895D" w:rsidR="00DE3DD5" w:rsidRPr="00D15150" w:rsidRDefault="00B24BCE" w:rsidP="00E727C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>(% c</w:t>
            </w:r>
            <w:r w:rsidR="00882534"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>orrelation</w:t>
            </w:r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_tradnl"/>
              </w:rPr>
              <w:t>)</w:t>
            </w:r>
            <w:r w:rsidRPr="00D15150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ES_tradnl"/>
              </w:rPr>
              <w:t>b</w:t>
            </w:r>
          </w:p>
        </w:tc>
      </w:tr>
      <w:tr w:rsidR="00DE3DD5" w:rsidRPr="00D15150" w14:paraId="305D45F8" w14:textId="66A91BF6" w:rsidTr="00E727CA">
        <w:trPr>
          <w:trHeight w:val="851"/>
        </w:trPr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2E7C55" w14:textId="097A74F7" w:rsidR="00DE3DD5" w:rsidRPr="00D15150" w:rsidRDefault="00342554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D450C8" w14:textId="3EBFD382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s-ES_tradnl"/>
              </w:rPr>
            </w:pPr>
            <w:r w:rsidRPr="00D15150">
              <w:rPr>
                <w:rFonts w:ascii="Times New Roman" w:hAnsi="Times New Roman"/>
                <w:sz w:val="18"/>
                <w:szCs w:val="18"/>
                <w:lang w:val="en-US"/>
              </w:rPr>
              <w:t>Al granuloma from experimental vaccina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2BDA68" w14:textId="342F5F01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766E0C" w14:textId="5B2FCA7B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Sheep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6681C8" w14:textId="3C421041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8D7966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770A2F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sym w:font="Symbol" w:char="F020"/>
            </w: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CE7587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7FAEB0" w14:textId="1776E1B8" w:rsidR="00DE3DD5" w:rsidRPr="00D15150" w:rsidRDefault="0056470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5</w:t>
            </w:r>
            <w:r w:rsidR="00DE3DD5"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/1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A288E8" w14:textId="1EFE1D22" w:rsidR="00DE3DD5" w:rsidRPr="00D15150" w:rsidRDefault="00B24BCE" w:rsidP="00E727C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5/5 (100%</w:t>
            </w:r>
            <w:r w:rsidR="00DB4F7C"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)</w:t>
            </w:r>
          </w:p>
        </w:tc>
      </w:tr>
      <w:tr w:rsidR="00DE3DD5" w:rsidRPr="00D15150" w14:paraId="09D2F543" w14:textId="766AEC44" w:rsidTr="00E727CA">
        <w:trPr>
          <w:trHeight w:val="85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D3BA" w14:textId="39E5EC5E" w:rsidR="00DE3DD5" w:rsidRPr="00D15150" w:rsidRDefault="00342554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FF22" w14:textId="323ECC92" w:rsidR="00DE3DD5" w:rsidRPr="00D15150" w:rsidRDefault="00342554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s-ES_tradnl"/>
              </w:rPr>
            </w:pPr>
            <w:r w:rsidRPr="00D15150">
              <w:rPr>
                <w:rFonts w:ascii="Times New Roman" w:hAnsi="Times New Roman"/>
                <w:sz w:val="18"/>
                <w:szCs w:val="18"/>
                <w:lang w:val="en-US"/>
              </w:rPr>
              <w:t>Axillar</w:t>
            </w:r>
            <w:r w:rsidR="00DE3DD5" w:rsidRPr="00D151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prescapular LFNs from experimental vacc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6C21" w14:textId="2E142B3B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D154" w14:textId="6EB3A852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She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1159" w14:textId="5368936E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3143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BE70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CC7E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D6B6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9/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F18C" w14:textId="0848854F" w:rsidR="00DE3DD5" w:rsidRPr="00D15150" w:rsidRDefault="00B24BCE" w:rsidP="00E727C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9/9 (100%)</w:t>
            </w:r>
          </w:p>
        </w:tc>
      </w:tr>
      <w:tr w:rsidR="00DE3DD5" w:rsidRPr="00D15150" w14:paraId="4C2A9528" w14:textId="629D9566" w:rsidTr="00E727CA">
        <w:trPr>
          <w:trHeight w:val="85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C7F0" w14:textId="44A9944F" w:rsidR="00DE3DD5" w:rsidRPr="00D15150" w:rsidRDefault="00342554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573C" w14:textId="7C1C1BB4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s-ES_tradnl"/>
              </w:rPr>
            </w:pPr>
            <w:r w:rsidRPr="00D15150">
              <w:rPr>
                <w:rFonts w:ascii="Times New Roman" w:hAnsi="Times New Roman"/>
                <w:sz w:val="18"/>
                <w:szCs w:val="18"/>
                <w:lang w:val="en-US"/>
              </w:rPr>
              <w:t>Al granulomas induced by commercial vacc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6872" w14:textId="4ECB1682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78DF" w14:textId="6C9A9EA4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She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BA7A" w14:textId="312772B6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A4B9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3536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1097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3EA1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3/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488A" w14:textId="4AEDF733" w:rsidR="00DE3DD5" w:rsidRPr="00D15150" w:rsidRDefault="00B24BCE" w:rsidP="00E727C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3/3 (100%)</w:t>
            </w:r>
          </w:p>
        </w:tc>
      </w:tr>
      <w:tr w:rsidR="00DE3DD5" w:rsidRPr="00D15150" w14:paraId="3A3191F9" w14:textId="11E0B1D9" w:rsidTr="00E727CA">
        <w:trPr>
          <w:trHeight w:val="85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F3B2" w14:textId="38AB8373" w:rsidR="00DE3DD5" w:rsidRPr="00D15150" w:rsidRDefault="00342554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0450" w14:textId="3E25886E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s-ES_tradnl"/>
              </w:rPr>
            </w:pPr>
            <w:r w:rsidRPr="00D15150">
              <w:rPr>
                <w:rFonts w:ascii="Times New Roman" w:hAnsi="Times New Roman"/>
                <w:sz w:val="18"/>
                <w:szCs w:val="18"/>
                <w:lang w:val="en-US"/>
              </w:rPr>
              <w:t>Prescapular LFNs from animals with Al-granulomas induced by commercial vacc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304E" w14:textId="7B99C843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702A" w14:textId="6DE9962B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She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DF80" w14:textId="2FF1EB2A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1010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F221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BE4C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2913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91E5" w14:textId="5D894442" w:rsidR="00DE3DD5" w:rsidRPr="00D15150" w:rsidRDefault="00B24BCE" w:rsidP="00E727C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/2 (100%)</w:t>
            </w:r>
          </w:p>
        </w:tc>
      </w:tr>
      <w:tr w:rsidR="00DE3DD5" w:rsidRPr="00D15150" w14:paraId="62FBBBD7" w14:textId="2DD0E3A5" w:rsidTr="00E727CA">
        <w:trPr>
          <w:trHeight w:val="85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838B" w14:textId="26DEAA12" w:rsidR="00DE3DD5" w:rsidRPr="00D15150" w:rsidRDefault="00342554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1D78" w14:textId="549DE3DD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s-ES_tradnl"/>
              </w:rPr>
            </w:pPr>
            <w:r w:rsidRPr="00D15150">
              <w:rPr>
                <w:rFonts w:ascii="Times New Roman" w:hAnsi="Times New Roman"/>
                <w:sz w:val="18"/>
                <w:szCs w:val="18"/>
                <w:lang w:val="en-US"/>
              </w:rPr>
              <w:t>Accidentally contaminated injection sites after using commercial Al-based vacc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82B3" w14:textId="12F4E865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B295" w14:textId="07CC8B91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She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DB67" w14:textId="59F6E72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D81B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6DE8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3EEA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647C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0/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0888" w14:textId="3D93903E" w:rsidR="00DE3DD5" w:rsidRPr="00D15150" w:rsidRDefault="00B24BCE" w:rsidP="00E727C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0/10 (100%)</w:t>
            </w:r>
          </w:p>
        </w:tc>
      </w:tr>
      <w:tr w:rsidR="00DE3DD5" w:rsidRPr="00D15150" w14:paraId="6423F0FB" w14:textId="18E63036" w:rsidTr="00E727CA">
        <w:trPr>
          <w:trHeight w:val="85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50D6" w14:textId="472F3F78" w:rsidR="00DE3DD5" w:rsidRPr="00D15150" w:rsidRDefault="00342554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es-ES_tradnl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1C4A" w14:textId="6ACF4F30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es-ES_tradnl"/>
              </w:rPr>
              <w:t>Feline Injection Site Sarcoma (FI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4662" w14:textId="5DF97B23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6DF4" w14:textId="505B493D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C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8A35" w14:textId="73B375C4" w:rsidR="00DE3DD5" w:rsidRPr="00D15150" w:rsidRDefault="00127D67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EDD7" w14:textId="56CF42CD" w:rsidR="00DE3DD5" w:rsidRPr="00D15150" w:rsidRDefault="0067409E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4219" w14:textId="69D4A3B5" w:rsidR="00DE3DD5" w:rsidRPr="00D15150" w:rsidRDefault="0067409E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8F9F" w14:textId="2FFCD849" w:rsidR="00DE3DD5" w:rsidRPr="00D15150" w:rsidRDefault="0067409E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BF19" w14:textId="478EA3C3" w:rsidR="00DE3DD5" w:rsidRPr="00D15150" w:rsidRDefault="000E5400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</w:t>
            </w:r>
            <w:r w:rsidR="00DE3DD5"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/</w:t>
            </w:r>
            <w:r w:rsidR="0067409E"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432F" w14:textId="1DB73E30" w:rsidR="00DE3DD5" w:rsidRPr="00D15150" w:rsidRDefault="00B24BCE" w:rsidP="006B1A80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/</w:t>
            </w:r>
            <w:r w:rsidR="006B1A80"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 xml:space="preserve">1 </w:t>
            </w: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(</w:t>
            </w:r>
            <w:r w:rsidR="006B1A80"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0</w:t>
            </w: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0%)</w:t>
            </w:r>
          </w:p>
        </w:tc>
      </w:tr>
      <w:tr w:rsidR="00DE3DD5" w:rsidRPr="00D15150" w14:paraId="4E0DD980" w14:textId="57224B6C" w:rsidTr="00E727CA">
        <w:trPr>
          <w:trHeight w:val="85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D755" w14:textId="7AA2AAA5" w:rsidR="00DE3DD5" w:rsidRPr="00D15150" w:rsidRDefault="00342554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3123" w14:textId="24DAE2A9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s-ES_tradnl"/>
              </w:rPr>
            </w:pPr>
            <w:r w:rsidRPr="00D15150">
              <w:rPr>
                <w:rFonts w:ascii="Times New Roman" w:hAnsi="Times New Roman"/>
                <w:sz w:val="18"/>
                <w:szCs w:val="18"/>
                <w:lang w:val="en-US"/>
              </w:rPr>
              <w:t>Experimental non-Al based adjuvanted vac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C99B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7579" w14:textId="39796E2B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She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1A80" w14:textId="27A0171D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5626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CBBD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0CFF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455E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56E8" w14:textId="3DAF819A" w:rsidR="00DE3DD5" w:rsidRPr="00D15150" w:rsidRDefault="00B24BCE" w:rsidP="00E727C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/2 (100%)</w:t>
            </w:r>
          </w:p>
        </w:tc>
      </w:tr>
      <w:tr w:rsidR="00DE3DD5" w:rsidRPr="00D15150" w14:paraId="67B2F98A" w14:textId="7676F8F7" w:rsidTr="00E727CA">
        <w:trPr>
          <w:trHeight w:val="85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E75F" w14:textId="666420FB" w:rsidR="00DE3DD5" w:rsidRPr="00D15150" w:rsidRDefault="00342554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2024" w14:textId="718E5DAE" w:rsidR="00DE3DD5" w:rsidRPr="00D15150" w:rsidRDefault="00342554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s-ES_tradnl"/>
              </w:rPr>
            </w:pPr>
            <w:r w:rsidRPr="00D15150">
              <w:rPr>
                <w:rFonts w:ascii="Times New Roman" w:hAnsi="Times New Roman"/>
                <w:sz w:val="18"/>
                <w:szCs w:val="18"/>
                <w:lang w:val="en-US"/>
              </w:rPr>
              <w:t>Axillar</w:t>
            </w:r>
            <w:r w:rsidR="00DE3DD5" w:rsidRPr="00D151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prescapular LFNs from experimental non-Al based vac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CDAF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7A21" w14:textId="6CE4680F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She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8CCA" w14:textId="70DE76CD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EF88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1F8D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5AB0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CC29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4/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1125" w14:textId="2E400483" w:rsidR="00DE3DD5" w:rsidRPr="00D15150" w:rsidRDefault="00B24BCE" w:rsidP="00E727C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4/4 (100%)</w:t>
            </w:r>
          </w:p>
        </w:tc>
      </w:tr>
      <w:tr w:rsidR="00DE3DD5" w:rsidRPr="00D15150" w14:paraId="6D813E1C" w14:textId="0B78CBF7" w:rsidTr="00E727CA">
        <w:trPr>
          <w:trHeight w:val="85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C15D" w14:textId="5AAA02DB" w:rsidR="00DE3DD5" w:rsidRPr="00D15150" w:rsidRDefault="002E2B2F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2BDE" w14:textId="4657D524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s-ES_tradnl"/>
              </w:rPr>
            </w:pPr>
            <w:r w:rsidRPr="00D15150">
              <w:rPr>
                <w:rFonts w:ascii="Times New Roman" w:hAnsi="Times New Roman"/>
                <w:sz w:val="18"/>
                <w:szCs w:val="18"/>
                <w:lang w:val="en-US"/>
              </w:rPr>
              <w:t>Experimental injection site of inactivated viru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B039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6559" w14:textId="4AF267B4" w:rsidR="00DE3DD5" w:rsidRPr="00D15150" w:rsidRDefault="000B7B08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She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6CF9" w14:textId="576AF7B9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665F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2327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6471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EB49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70E3" w14:textId="41B30B92" w:rsidR="00DE3DD5" w:rsidRPr="00D15150" w:rsidRDefault="00B24BCE" w:rsidP="00E727C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/1 (100%)</w:t>
            </w:r>
          </w:p>
        </w:tc>
      </w:tr>
      <w:tr w:rsidR="00DE3DD5" w:rsidRPr="00D15150" w14:paraId="23C3AD4F" w14:textId="01388A1D" w:rsidTr="00E727CA">
        <w:trPr>
          <w:trHeight w:val="85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A467" w14:textId="26DCAC49" w:rsidR="00DE3DD5" w:rsidRPr="00D15150" w:rsidRDefault="00342554" w:rsidP="002E2B2F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</w:t>
            </w:r>
            <w:r w:rsidR="002E2B2F"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BC46" w14:textId="01B0832F" w:rsidR="00DE3DD5" w:rsidRPr="00D15150" w:rsidRDefault="00342554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s-ES_tradnl"/>
              </w:rPr>
            </w:pPr>
            <w:r w:rsidRPr="00D15150">
              <w:rPr>
                <w:rFonts w:ascii="Times New Roman" w:hAnsi="Times New Roman"/>
                <w:sz w:val="18"/>
                <w:szCs w:val="18"/>
                <w:lang w:val="en-US"/>
              </w:rPr>
              <w:t>Axillar</w:t>
            </w:r>
            <w:r w:rsidR="00DE3DD5" w:rsidRPr="00D151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prescapular LFNs from animals injected with inactivated viru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85E6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544A" w14:textId="50813A08" w:rsidR="00DE3DD5" w:rsidRPr="00D15150" w:rsidRDefault="000B7B08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She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926F" w14:textId="6672EBCF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89EA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8476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9462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54A3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4/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1F3F" w14:textId="4405961B" w:rsidR="00DE3DD5" w:rsidRPr="00D15150" w:rsidRDefault="00B24BCE" w:rsidP="00E727C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4/4 (100%)</w:t>
            </w:r>
          </w:p>
        </w:tc>
      </w:tr>
      <w:tr w:rsidR="002E2B2F" w:rsidRPr="00D15150" w14:paraId="2B375503" w14:textId="77777777" w:rsidTr="00E727CA">
        <w:trPr>
          <w:trHeight w:val="85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150B" w14:textId="29EED385" w:rsidR="002E2B2F" w:rsidRPr="00D15150" w:rsidRDefault="002E2B2F" w:rsidP="002E2B2F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275B" w14:textId="77777777" w:rsidR="002E2B2F" w:rsidRPr="00D15150" w:rsidRDefault="002E2B2F" w:rsidP="00723DFD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s-ES_tradnl"/>
              </w:rPr>
            </w:pPr>
            <w:r w:rsidRPr="00D15150">
              <w:rPr>
                <w:rFonts w:ascii="Times New Roman" w:hAnsi="Times New Roman"/>
                <w:sz w:val="18"/>
                <w:szCs w:val="18"/>
                <w:lang w:val="en-US"/>
              </w:rPr>
              <w:t>Experimental injection site of PB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982A" w14:textId="77777777" w:rsidR="002E2B2F" w:rsidRPr="00D15150" w:rsidRDefault="002E2B2F" w:rsidP="00723DFD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4F62" w14:textId="77777777" w:rsidR="002E2B2F" w:rsidRPr="00D15150" w:rsidRDefault="002E2B2F" w:rsidP="00723DFD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She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516B" w14:textId="77777777" w:rsidR="002E2B2F" w:rsidRPr="00D15150" w:rsidRDefault="002E2B2F" w:rsidP="00723DFD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6895" w14:textId="77777777" w:rsidR="002E2B2F" w:rsidRPr="00D15150" w:rsidRDefault="002E2B2F" w:rsidP="00723DFD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1FED" w14:textId="77777777" w:rsidR="002E2B2F" w:rsidRPr="00D15150" w:rsidRDefault="002E2B2F" w:rsidP="00723DFD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B46C" w14:textId="77777777" w:rsidR="002E2B2F" w:rsidRPr="00D15150" w:rsidRDefault="002E2B2F" w:rsidP="00723DFD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473D" w14:textId="77777777" w:rsidR="002E2B2F" w:rsidRPr="00D15150" w:rsidRDefault="002E2B2F" w:rsidP="00723DFD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A4E2" w14:textId="672C3ED6" w:rsidR="002E2B2F" w:rsidRPr="00D15150" w:rsidRDefault="007924A0" w:rsidP="00E727C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/2 (100%)</w:t>
            </w:r>
          </w:p>
        </w:tc>
      </w:tr>
      <w:tr w:rsidR="00DE3DD5" w:rsidRPr="00D15150" w14:paraId="295ED624" w14:textId="1F16B43E" w:rsidTr="00E727CA">
        <w:trPr>
          <w:trHeight w:val="85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0C19" w14:textId="48EEB796" w:rsidR="00DE3DD5" w:rsidRPr="00D15150" w:rsidRDefault="00342554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C260" w14:textId="214B254F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es-ES_tradnl"/>
              </w:rPr>
            </w:pPr>
            <w:r w:rsidRPr="00D15150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>Mycobacterium avium</w:t>
            </w:r>
            <w:r w:rsidRPr="00D15150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subsp. </w:t>
            </w:r>
            <w:proofErr w:type="spellStart"/>
            <w:r w:rsidRPr="00D15150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>paratuberculosis</w:t>
            </w:r>
            <w:proofErr w:type="spellEnd"/>
            <w:r w:rsidRPr="00D15150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15150">
              <w:rPr>
                <w:rFonts w:ascii="Times New Roman" w:hAnsi="Times New Roman"/>
                <w:sz w:val="18"/>
                <w:szCs w:val="18"/>
                <w:lang w:val="pt-BR"/>
              </w:rPr>
              <w:t>granulomatous</w:t>
            </w:r>
            <w:proofErr w:type="spellEnd"/>
            <w:r w:rsidRPr="00D15150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15150">
              <w:rPr>
                <w:rFonts w:ascii="Times New Roman" w:hAnsi="Times New Roman"/>
                <w:sz w:val="18"/>
                <w:szCs w:val="18"/>
                <w:lang w:val="pt-BR"/>
              </w:rPr>
              <w:t>enterit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B9A4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7E41" w14:textId="089C365A" w:rsidR="00DE3DD5" w:rsidRPr="00D15150" w:rsidRDefault="000B7B08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She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771D" w14:textId="1D2790E6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3F4C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FD16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EA7E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B1C5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733C" w14:textId="224592C3" w:rsidR="00DE3DD5" w:rsidRPr="00D15150" w:rsidRDefault="007924A0" w:rsidP="00E727C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2/2 (100%)</w:t>
            </w:r>
          </w:p>
        </w:tc>
      </w:tr>
      <w:tr w:rsidR="00DE3DD5" w:rsidRPr="00D15150" w14:paraId="7EB67876" w14:textId="300A8DEE" w:rsidTr="00E727CA">
        <w:trPr>
          <w:trHeight w:val="851"/>
        </w:trPr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4488CE" w14:textId="382EE4ED" w:rsidR="00DE3DD5" w:rsidRPr="00D15150" w:rsidRDefault="00342554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49FB6B" w14:textId="36FE44A1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s-ES_tradnl"/>
              </w:rPr>
            </w:pPr>
            <w:r w:rsidRPr="00D15150">
              <w:rPr>
                <w:rFonts w:ascii="Times New Roman" w:hAnsi="Times New Roman"/>
                <w:sz w:val="18"/>
                <w:szCs w:val="18"/>
                <w:lang w:val="en-US"/>
              </w:rPr>
              <w:t>Freund adjuvant-induced granulom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3F17A1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B3D773" w14:textId="4B5729D9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F18022" w14:textId="6C446BCB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CD842C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547482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0687FA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9B591D" w14:textId="77777777" w:rsidR="00DE3DD5" w:rsidRPr="00D15150" w:rsidRDefault="00DE3DD5" w:rsidP="00DE3DD5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3/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F3A1BB" w14:textId="1F9F8167" w:rsidR="00DE3DD5" w:rsidRPr="00D15150" w:rsidRDefault="007924A0" w:rsidP="00E727C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</w:pPr>
            <w:r w:rsidRPr="00D15150">
              <w:rPr>
                <w:rFonts w:ascii="Times New Roman" w:eastAsia="Times New Roman" w:hAnsi="Times New Roman"/>
                <w:sz w:val="20"/>
                <w:szCs w:val="20"/>
                <w:lang w:val="en-US" w:eastAsia="es-ES_tradnl"/>
              </w:rPr>
              <w:t>3/3 (100%)</w:t>
            </w:r>
          </w:p>
        </w:tc>
      </w:tr>
    </w:tbl>
    <w:p w14:paraId="3B5C16E4" w14:textId="24E6B29D" w:rsidR="00EB4578" w:rsidRPr="00D15150" w:rsidRDefault="001740F0" w:rsidP="000E2508">
      <w:pPr>
        <w:spacing w:after="0" w:line="240" w:lineRule="auto"/>
        <w:ind w:left="-142" w:right="-1" w:hanging="142"/>
        <w:jc w:val="both"/>
        <w:rPr>
          <w:rFonts w:ascii="Times New Roman" w:hAnsi="Times New Roman"/>
          <w:sz w:val="15"/>
          <w:szCs w:val="15"/>
        </w:rPr>
      </w:pPr>
      <w:r w:rsidRPr="00D15150">
        <w:rPr>
          <w:rFonts w:ascii="Times New Roman" w:hAnsi="Times New Roman"/>
          <w:i/>
          <w:iCs/>
          <w:sz w:val="15"/>
          <w:szCs w:val="15"/>
        </w:rPr>
        <w:t>T</w:t>
      </w:r>
      <w:r w:rsidRPr="00D15150">
        <w:rPr>
          <w:rFonts w:ascii="Times New Roman" w:hAnsi="Times New Roman"/>
          <w:sz w:val="15"/>
          <w:szCs w:val="15"/>
        </w:rPr>
        <w:t xml:space="preserve">, Test case; </w:t>
      </w:r>
      <w:r w:rsidRPr="00D15150">
        <w:rPr>
          <w:rFonts w:ascii="Times New Roman" w:hAnsi="Times New Roman"/>
          <w:i/>
          <w:iCs/>
          <w:sz w:val="15"/>
          <w:szCs w:val="15"/>
        </w:rPr>
        <w:t>C</w:t>
      </w:r>
      <w:r w:rsidRPr="00D15150">
        <w:rPr>
          <w:rFonts w:ascii="Times New Roman" w:hAnsi="Times New Roman"/>
          <w:sz w:val="15"/>
          <w:szCs w:val="15"/>
        </w:rPr>
        <w:t xml:space="preserve">, control case; </w:t>
      </w:r>
      <w:r w:rsidRPr="00D15150">
        <w:rPr>
          <w:rFonts w:ascii="Times New Roman" w:hAnsi="Times New Roman"/>
          <w:i/>
          <w:iCs/>
          <w:sz w:val="15"/>
          <w:szCs w:val="15"/>
        </w:rPr>
        <w:t>H/E</w:t>
      </w:r>
      <w:r w:rsidRPr="00D15150">
        <w:rPr>
          <w:rFonts w:ascii="Times New Roman" w:hAnsi="Times New Roman"/>
          <w:sz w:val="15"/>
          <w:szCs w:val="15"/>
        </w:rPr>
        <w:t xml:space="preserve">, hematoxylin/eosin; </w:t>
      </w:r>
      <w:r w:rsidRPr="00D15150">
        <w:rPr>
          <w:rFonts w:ascii="Times New Roman" w:hAnsi="Times New Roman"/>
          <w:i/>
          <w:iCs/>
          <w:sz w:val="15"/>
          <w:szCs w:val="15"/>
        </w:rPr>
        <w:t>MAH</w:t>
      </w:r>
      <w:r w:rsidRPr="00D15150">
        <w:rPr>
          <w:rFonts w:ascii="Times New Roman" w:hAnsi="Times New Roman"/>
          <w:sz w:val="15"/>
          <w:szCs w:val="15"/>
        </w:rPr>
        <w:t xml:space="preserve">, modified Al-hematoxylin; </w:t>
      </w:r>
      <w:r w:rsidRPr="00D15150">
        <w:rPr>
          <w:rFonts w:ascii="Times New Roman" w:hAnsi="Times New Roman"/>
          <w:i/>
          <w:iCs/>
          <w:sz w:val="15"/>
          <w:szCs w:val="15"/>
        </w:rPr>
        <w:t>Lumo</w:t>
      </w:r>
      <w:r w:rsidRPr="00D15150">
        <w:rPr>
          <w:rFonts w:ascii="Times New Roman" w:hAnsi="Times New Roman"/>
          <w:sz w:val="15"/>
          <w:szCs w:val="15"/>
        </w:rPr>
        <w:t xml:space="preserve">, lumogallion; </w:t>
      </w:r>
      <w:r w:rsidRPr="00D15150">
        <w:rPr>
          <w:rFonts w:ascii="Times New Roman" w:hAnsi="Times New Roman"/>
          <w:i/>
          <w:iCs/>
          <w:sz w:val="15"/>
          <w:szCs w:val="15"/>
        </w:rPr>
        <w:t>LFNs</w:t>
      </w:r>
      <w:r w:rsidRPr="00D15150">
        <w:rPr>
          <w:rFonts w:ascii="Times New Roman" w:hAnsi="Times New Roman"/>
          <w:sz w:val="15"/>
          <w:szCs w:val="15"/>
        </w:rPr>
        <w:t xml:space="preserve">, lymph nodes; </w:t>
      </w:r>
      <w:r w:rsidRPr="00D15150">
        <w:rPr>
          <w:rFonts w:ascii="Times New Roman" w:hAnsi="Times New Roman"/>
          <w:i/>
          <w:iCs/>
          <w:sz w:val="15"/>
          <w:szCs w:val="15"/>
        </w:rPr>
        <w:t>PBS</w:t>
      </w:r>
      <w:r w:rsidRPr="00D15150">
        <w:rPr>
          <w:rFonts w:ascii="Times New Roman" w:hAnsi="Times New Roman"/>
          <w:sz w:val="15"/>
          <w:szCs w:val="15"/>
        </w:rPr>
        <w:t>, phosphate buffer saline.</w:t>
      </w:r>
    </w:p>
    <w:p w14:paraId="2260C60B" w14:textId="38B5E078" w:rsidR="00DB4133" w:rsidRPr="00D15150" w:rsidRDefault="00DB4133" w:rsidP="00E727CA">
      <w:pPr>
        <w:spacing w:after="0" w:line="240" w:lineRule="auto"/>
        <w:ind w:right="-1" w:hanging="284"/>
        <w:jc w:val="both"/>
        <w:rPr>
          <w:rFonts w:ascii="Times New Roman" w:hAnsi="Times New Roman"/>
          <w:sz w:val="15"/>
          <w:szCs w:val="15"/>
        </w:rPr>
      </w:pPr>
      <w:proofErr w:type="spellStart"/>
      <w:r w:rsidRPr="00D15150">
        <w:rPr>
          <w:rFonts w:ascii="Times New Roman" w:hAnsi="Times New Roman"/>
          <w:sz w:val="15"/>
          <w:szCs w:val="15"/>
          <w:vertAlign w:val="superscript"/>
          <w:lang w:val="en-US"/>
        </w:rPr>
        <w:t>a</w:t>
      </w:r>
      <w:proofErr w:type="spellEnd"/>
      <w:r w:rsidRPr="00D15150">
        <w:rPr>
          <w:rFonts w:ascii="Times New Roman" w:hAnsi="Times New Roman"/>
          <w:sz w:val="15"/>
          <w:szCs w:val="15"/>
          <w:lang w:val="en-US"/>
        </w:rPr>
        <w:t xml:space="preserve"> </w:t>
      </w:r>
      <w:r w:rsidR="001D487C" w:rsidRPr="00D15150">
        <w:rPr>
          <w:rFonts w:ascii="Times New Roman" w:hAnsi="Times New Roman"/>
          <w:sz w:val="15"/>
          <w:szCs w:val="15"/>
          <w:lang w:val="en-US"/>
        </w:rPr>
        <w:t>I</w:t>
      </w:r>
      <w:r w:rsidRPr="00D15150">
        <w:rPr>
          <w:rFonts w:ascii="Times New Roman" w:hAnsi="Times New Roman"/>
          <w:sz w:val="15"/>
          <w:szCs w:val="15"/>
          <w:lang w:val="en-US"/>
        </w:rPr>
        <w:t>ncludes sections from different lesions and/or organs of the same animal</w:t>
      </w:r>
      <w:r w:rsidR="001D487C" w:rsidRPr="00D15150">
        <w:rPr>
          <w:rFonts w:ascii="Times New Roman" w:hAnsi="Times New Roman"/>
          <w:sz w:val="15"/>
          <w:szCs w:val="15"/>
          <w:lang w:val="en-US"/>
        </w:rPr>
        <w:t xml:space="preserve"> (</w:t>
      </w:r>
      <w:r w:rsidRPr="00D15150">
        <w:rPr>
          <w:rFonts w:ascii="Times New Roman" w:hAnsi="Times New Roman"/>
          <w:sz w:val="15"/>
          <w:szCs w:val="15"/>
          <w:lang w:val="en-US"/>
        </w:rPr>
        <w:t>repeated sections</w:t>
      </w:r>
      <w:r w:rsidR="001D487C" w:rsidRPr="00D15150">
        <w:rPr>
          <w:rFonts w:ascii="Times New Roman" w:hAnsi="Times New Roman"/>
          <w:sz w:val="15"/>
          <w:szCs w:val="15"/>
          <w:lang w:val="en-US"/>
        </w:rPr>
        <w:t xml:space="preserve"> of the same lesion </w:t>
      </w:r>
      <w:r w:rsidR="00421F68" w:rsidRPr="00D15150">
        <w:rPr>
          <w:rFonts w:ascii="Times New Roman" w:hAnsi="Times New Roman"/>
          <w:sz w:val="15"/>
          <w:szCs w:val="15"/>
          <w:lang w:val="en-US"/>
        </w:rPr>
        <w:t xml:space="preserve">have been </w:t>
      </w:r>
      <w:r w:rsidR="001D487C" w:rsidRPr="00D15150">
        <w:rPr>
          <w:rFonts w:ascii="Times New Roman" w:hAnsi="Times New Roman"/>
          <w:sz w:val="15"/>
          <w:szCs w:val="15"/>
          <w:lang w:val="en-US"/>
        </w:rPr>
        <w:t>excluded)</w:t>
      </w:r>
    </w:p>
    <w:p w14:paraId="739EE264" w14:textId="32EAF9F1" w:rsidR="001740F0" w:rsidRPr="00D15150" w:rsidRDefault="00B24BCE" w:rsidP="000E2508">
      <w:pPr>
        <w:spacing w:after="0" w:line="240" w:lineRule="auto"/>
        <w:ind w:left="-142" w:right="-1" w:hanging="142"/>
        <w:jc w:val="both"/>
        <w:rPr>
          <w:rFonts w:ascii="Times New Roman" w:hAnsi="Times New Roman"/>
          <w:sz w:val="15"/>
          <w:szCs w:val="15"/>
        </w:rPr>
      </w:pPr>
      <w:r w:rsidRPr="00D15150">
        <w:rPr>
          <w:rFonts w:ascii="Times New Roman" w:hAnsi="Times New Roman"/>
          <w:sz w:val="15"/>
          <w:szCs w:val="15"/>
          <w:vertAlign w:val="superscript"/>
          <w:lang w:val="en-US"/>
        </w:rPr>
        <w:t>b</w:t>
      </w:r>
      <w:r w:rsidRPr="00D15150">
        <w:rPr>
          <w:rFonts w:ascii="Times New Roman" w:hAnsi="Times New Roman"/>
          <w:sz w:val="15"/>
          <w:szCs w:val="15"/>
          <w:lang w:val="en-US"/>
        </w:rPr>
        <w:t xml:space="preserve"> Percentage</w:t>
      </w:r>
      <w:r w:rsidR="001740F0" w:rsidRPr="00D15150">
        <w:rPr>
          <w:rFonts w:ascii="Times New Roman" w:hAnsi="Times New Roman"/>
          <w:sz w:val="15"/>
          <w:szCs w:val="15"/>
          <w:lang w:val="en-US"/>
        </w:rPr>
        <w:t xml:space="preserve"> </w:t>
      </w:r>
      <w:r w:rsidR="00875604" w:rsidRPr="00D15150">
        <w:rPr>
          <w:rFonts w:ascii="Times New Roman" w:hAnsi="Times New Roman"/>
          <w:sz w:val="15"/>
          <w:szCs w:val="15"/>
          <w:lang w:val="en-US"/>
        </w:rPr>
        <w:t xml:space="preserve">of </w:t>
      </w:r>
      <w:r w:rsidR="00110B97" w:rsidRPr="00D15150">
        <w:rPr>
          <w:rFonts w:ascii="Times New Roman" w:hAnsi="Times New Roman"/>
          <w:sz w:val="15"/>
          <w:szCs w:val="15"/>
          <w:lang w:val="en-US"/>
        </w:rPr>
        <w:t xml:space="preserve">correlation between </w:t>
      </w:r>
      <w:proofErr w:type="spellStart"/>
      <w:r w:rsidR="00110B97" w:rsidRPr="00D15150">
        <w:rPr>
          <w:rFonts w:ascii="Times New Roman" w:hAnsi="Times New Roman"/>
          <w:sz w:val="15"/>
          <w:szCs w:val="15"/>
          <w:lang w:val="en-US"/>
        </w:rPr>
        <w:t>MAH</w:t>
      </w:r>
      <w:proofErr w:type="spellEnd"/>
      <w:r w:rsidR="00110B97" w:rsidRPr="00D15150">
        <w:rPr>
          <w:rFonts w:ascii="Times New Roman" w:hAnsi="Times New Roman"/>
          <w:sz w:val="15"/>
          <w:szCs w:val="15"/>
          <w:lang w:val="en-US"/>
        </w:rPr>
        <w:t xml:space="preserve"> staining and </w:t>
      </w:r>
      <w:proofErr w:type="spellStart"/>
      <w:r w:rsidR="00110B97" w:rsidRPr="00D15150">
        <w:rPr>
          <w:rFonts w:ascii="Times New Roman" w:hAnsi="Times New Roman"/>
          <w:sz w:val="15"/>
          <w:szCs w:val="15"/>
          <w:lang w:val="en-US"/>
        </w:rPr>
        <w:t>lumogallion</w:t>
      </w:r>
      <w:proofErr w:type="spellEnd"/>
      <w:r w:rsidR="00110B97" w:rsidRPr="00D15150">
        <w:rPr>
          <w:rFonts w:ascii="Times New Roman" w:hAnsi="Times New Roman"/>
          <w:sz w:val="15"/>
          <w:szCs w:val="15"/>
          <w:lang w:val="en-US"/>
        </w:rPr>
        <w:t xml:space="preserve"> staining in </w:t>
      </w:r>
      <w:r w:rsidR="001740F0" w:rsidRPr="00D15150">
        <w:rPr>
          <w:rFonts w:ascii="Times New Roman" w:hAnsi="Times New Roman"/>
          <w:sz w:val="15"/>
          <w:szCs w:val="15"/>
          <w:lang w:val="en-US"/>
        </w:rPr>
        <w:t>both</w:t>
      </w:r>
      <w:r w:rsidR="00110B97" w:rsidRPr="00D15150">
        <w:rPr>
          <w:rFonts w:ascii="Times New Roman" w:hAnsi="Times New Roman"/>
          <w:sz w:val="15"/>
          <w:szCs w:val="15"/>
          <w:lang w:val="en-US"/>
        </w:rPr>
        <w:t>,</w:t>
      </w:r>
      <w:r w:rsidR="001740F0" w:rsidRPr="00D15150">
        <w:rPr>
          <w:rFonts w:ascii="Times New Roman" w:hAnsi="Times New Roman"/>
          <w:sz w:val="15"/>
          <w:szCs w:val="15"/>
          <w:lang w:val="en-US"/>
        </w:rPr>
        <w:t xml:space="preserve"> positive and negative </w:t>
      </w:r>
      <w:r w:rsidR="00E727CA" w:rsidRPr="00D15150">
        <w:rPr>
          <w:rFonts w:ascii="Times New Roman" w:hAnsi="Times New Roman"/>
          <w:sz w:val="15"/>
          <w:szCs w:val="15"/>
          <w:lang w:val="en-US"/>
        </w:rPr>
        <w:t>study cases</w:t>
      </w:r>
      <w:r w:rsidR="000E2508" w:rsidRPr="00D15150">
        <w:rPr>
          <w:rFonts w:ascii="Times New Roman" w:hAnsi="Times New Roman"/>
          <w:sz w:val="15"/>
          <w:szCs w:val="15"/>
        </w:rPr>
        <w:t>.</w:t>
      </w:r>
    </w:p>
    <w:p w14:paraId="0BC8D009" w14:textId="77777777" w:rsidR="00CE128D" w:rsidRPr="00D15150" w:rsidRDefault="00CE128D" w:rsidP="00C32F47">
      <w:pPr>
        <w:spacing w:after="0" w:line="480" w:lineRule="auto"/>
        <w:ind w:left="142" w:right="14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1C3144C4" w14:textId="75A8C655" w:rsidR="00CE128D" w:rsidRPr="00D15150" w:rsidRDefault="00CE128D" w:rsidP="00CE128D">
      <w:pPr>
        <w:pStyle w:val="NormalWeb"/>
      </w:pPr>
      <w:r w:rsidRPr="00D15150">
        <w:rPr>
          <w:noProof/>
        </w:rPr>
        <w:lastRenderedPageBreak/>
        <w:drawing>
          <wp:inline distT="0" distB="0" distL="0" distR="0" wp14:anchorId="7322E17C" wp14:editId="7CAD99FC">
            <wp:extent cx="6056090" cy="5581650"/>
            <wp:effectExtent l="0" t="0" r="1905" b="0"/>
            <wp:docPr id="1" name="Imagen 1" descr="C:\Users\Lluis\AppData\Local\Packages\Microsoft.Windows.Photos_8wekyb3d8bbwe\TempState\ShareServiceTempFolder\Supplementary Figure 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luis\AppData\Local\Packages\Microsoft.Windows.Photos_8wekyb3d8bbwe\TempState\ShareServiceTempFolder\Supplementary Figure 1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4219" cy="5589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6D38C" w14:textId="77777777" w:rsidR="00CE128D" w:rsidRPr="00D15150" w:rsidRDefault="00CE128D" w:rsidP="00C32F47">
      <w:pPr>
        <w:spacing w:after="0" w:line="480" w:lineRule="auto"/>
        <w:ind w:left="142" w:right="14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381AF0EB" w14:textId="2B8D8AD6" w:rsidR="008836D6" w:rsidRPr="00F123CE" w:rsidRDefault="005E6262" w:rsidP="00C32F47">
      <w:pPr>
        <w:spacing w:after="0" w:line="480" w:lineRule="auto"/>
        <w:ind w:left="142" w:right="140"/>
        <w:jc w:val="both"/>
        <w:rPr>
          <w:rFonts w:ascii="Times New Roman" w:hAnsi="Times New Roman"/>
          <w:sz w:val="20"/>
          <w:szCs w:val="20"/>
          <w:lang w:val="en-US"/>
        </w:rPr>
      </w:pPr>
      <w:r w:rsidRPr="00D15150">
        <w:rPr>
          <w:rFonts w:ascii="Times New Roman" w:hAnsi="Times New Roman"/>
          <w:b/>
          <w:bCs/>
          <w:sz w:val="20"/>
          <w:szCs w:val="20"/>
          <w:lang w:val="en-US"/>
        </w:rPr>
        <w:t xml:space="preserve">Supplementary </w:t>
      </w:r>
      <w:r w:rsidR="005B4D88" w:rsidRPr="00D15150">
        <w:rPr>
          <w:rFonts w:ascii="Times New Roman" w:hAnsi="Times New Roman"/>
          <w:b/>
          <w:bCs/>
          <w:sz w:val="20"/>
          <w:szCs w:val="20"/>
          <w:lang w:val="en-US"/>
        </w:rPr>
        <w:t>Fig. 1</w:t>
      </w:r>
      <w:r w:rsidR="008836D6" w:rsidRPr="00D15150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5F34E6" w:rsidRPr="00D15150">
        <w:rPr>
          <w:rFonts w:ascii="Times New Roman" w:hAnsi="Times New Roman"/>
          <w:bCs/>
          <w:sz w:val="20"/>
          <w:szCs w:val="20"/>
          <w:lang w:val="en-US"/>
        </w:rPr>
        <w:t xml:space="preserve">Consecutive sections of </w:t>
      </w:r>
      <w:r w:rsidR="005B4D88" w:rsidRPr="00D15150">
        <w:rPr>
          <w:rFonts w:ascii="Times New Roman" w:hAnsi="Times New Roman"/>
          <w:bCs/>
          <w:sz w:val="20"/>
          <w:szCs w:val="20"/>
          <w:lang w:val="en-US"/>
        </w:rPr>
        <w:t xml:space="preserve">the cat </w:t>
      </w:r>
      <w:r w:rsidR="005F34E6" w:rsidRPr="00D15150">
        <w:rPr>
          <w:rFonts w:ascii="Times New Roman" w:hAnsi="Times New Roman"/>
          <w:bCs/>
          <w:sz w:val="20"/>
          <w:szCs w:val="20"/>
          <w:lang w:val="en-US"/>
        </w:rPr>
        <w:t xml:space="preserve">samples affected by </w:t>
      </w:r>
      <w:r w:rsidR="005F34E6" w:rsidRPr="00D15150">
        <w:rPr>
          <w:rFonts w:ascii="Times New Roman" w:hAnsi="Times New Roman"/>
          <w:sz w:val="20"/>
          <w:szCs w:val="20"/>
          <w:lang w:val="en-US"/>
        </w:rPr>
        <w:t xml:space="preserve">feline injection site sarcoma (FISS) </w:t>
      </w:r>
      <w:r w:rsidR="005B4D88" w:rsidRPr="00D15150">
        <w:rPr>
          <w:rFonts w:ascii="Times New Roman" w:hAnsi="Times New Roman"/>
          <w:sz w:val="20"/>
          <w:szCs w:val="20"/>
          <w:lang w:val="en-US"/>
        </w:rPr>
        <w:t xml:space="preserve">as </w:t>
      </w:r>
      <w:r w:rsidR="009F1011" w:rsidRPr="00D15150">
        <w:rPr>
          <w:rFonts w:ascii="Times New Roman" w:hAnsi="Times New Roman"/>
          <w:sz w:val="20"/>
          <w:szCs w:val="20"/>
          <w:lang w:val="en-US"/>
        </w:rPr>
        <w:t xml:space="preserve">shown </w:t>
      </w:r>
      <w:r w:rsidR="005F34E6" w:rsidRPr="00D15150">
        <w:rPr>
          <w:rFonts w:ascii="Times New Roman" w:hAnsi="Times New Roman"/>
          <w:sz w:val="20"/>
          <w:szCs w:val="20"/>
          <w:lang w:val="en-US"/>
        </w:rPr>
        <w:t>in Fig. 3a. Lumogallion staining</w:t>
      </w:r>
      <w:r w:rsidR="009F1011" w:rsidRPr="00D15150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9F1011" w:rsidRPr="00D15150">
        <w:rPr>
          <w:rFonts w:ascii="Times New Roman" w:hAnsi="Times New Roman"/>
          <w:i/>
          <w:sz w:val="20"/>
          <w:szCs w:val="20"/>
          <w:lang w:val="en-US"/>
        </w:rPr>
        <w:t>Insets</w:t>
      </w:r>
      <w:r w:rsidR="009F1011" w:rsidRPr="00D15150">
        <w:rPr>
          <w:rFonts w:ascii="Times New Roman" w:hAnsi="Times New Roman"/>
          <w:sz w:val="20"/>
          <w:szCs w:val="20"/>
          <w:lang w:val="en-US"/>
        </w:rPr>
        <w:t xml:space="preserve">: autofluorescence. </w:t>
      </w:r>
      <w:r w:rsidR="00281811" w:rsidRPr="00D15150">
        <w:rPr>
          <w:rFonts w:ascii="Times New Roman" w:hAnsi="Times New Roman"/>
          <w:b/>
          <w:bCs/>
          <w:sz w:val="20"/>
          <w:szCs w:val="20"/>
          <w:lang w:val="en-US"/>
        </w:rPr>
        <w:t>a-d.</w:t>
      </w:r>
      <w:r w:rsidR="00281811" w:rsidRPr="00D15150">
        <w:rPr>
          <w:rFonts w:ascii="Times New Roman" w:hAnsi="Times New Roman"/>
          <w:sz w:val="20"/>
          <w:szCs w:val="20"/>
          <w:lang w:val="en-US"/>
        </w:rPr>
        <w:t xml:space="preserve"> Bars 100 µm, including insets. </w:t>
      </w:r>
      <w:r w:rsidR="00C32F47" w:rsidRPr="00D15150">
        <w:rPr>
          <w:rFonts w:ascii="Times New Roman" w:hAnsi="Times New Roman"/>
          <w:b/>
          <w:bCs/>
          <w:sz w:val="20"/>
          <w:szCs w:val="20"/>
          <w:lang w:val="en-US"/>
        </w:rPr>
        <w:t>a.</w:t>
      </w:r>
      <w:r w:rsidR="00C32F47" w:rsidRPr="00D15150">
        <w:rPr>
          <w:rFonts w:ascii="Times New Roman" w:hAnsi="Times New Roman"/>
          <w:sz w:val="20"/>
          <w:szCs w:val="20"/>
          <w:lang w:val="en-US"/>
        </w:rPr>
        <w:t xml:space="preserve"> Perivascular macrophage aggregate</w:t>
      </w:r>
      <w:r w:rsidR="005B4D88" w:rsidRPr="00D15150">
        <w:rPr>
          <w:rFonts w:ascii="Times New Roman" w:hAnsi="Times New Roman"/>
          <w:sz w:val="20"/>
          <w:szCs w:val="20"/>
          <w:lang w:val="en-US"/>
        </w:rPr>
        <w:t>s</w:t>
      </w:r>
      <w:r w:rsidR="00C32F47" w:rsidRPr="00D15150">
        <w:rPr>
          <w:rFonts w:ascii="Times New Roman" w:hAnsi="Times New Roman"/>
          <w:sz w:val="20"/>
          <w:szCs w:val="20"/>
          <w:lang w:val="en-US"/>
        </w:rPr>
        <w:t xml:space="preserve"> at the periphery of the sarcoma capsule</w:t>
      </w:r>
      <w:r w:rsidR="005B4D88" w:rsidRPr="00D15150">
        <w:rPr>
          <w:rFonts w:ascii="Times New Roman" w:hAnsi="Times New Roman"/>
          <w:sz w:val="20"/>
          <w:szCs w:val="20"/>
          <w:lang w:val="en-US"/>
        </w:rPr>
        <w:t>, demonstrating p</w:t>
      </w:r>
      <w:r w:rsidR="00C32F47" w:rsidRPr="00D15150">
        <w:rPr>
          <w:rFonts w:ascii="Times New Roman" w:hAnsi="Times New Roman"/>
          <w:sz w:val="20"/>
          <w:szCs w:val="20"/>
          <w:lang w:val="en-US"/>
        </w:rPr>
        <w:t xml:space="preserve">ositive fluorescence </w:t>
      </w:r>
      <w:r w:rsidR="005B4D88" w:rsidRPr="00D15150">
        <w:rPr>
          <w:rFonts w:ascii="Times New Roman" w:hAnsi="Times New Roman"/>
          <w:sz w:val="20"/>
          <w:szCs w:val="20"/>
          <w:lang w:val="en-US"/>
        </w:rPr>
        <w:t>with a</w:t>
      </w:r>
      <w:r w:rsidR="00C32F47" w:rsidRPr="00D15150">
        <w:rPr>
          <w:rFonts w:ascii="Times New Roman" w:hAnsi="Times New Roman"/>
          <w:sz w:val="20"/>
          <w:szCs w:val="20"/>
          <w:lang w:val="en-US"/>
        </w:rPr>
        <w:t xml:space="preserve"> granular pattern </w:t>
      </w:r>
      <w:r w:rsidR="005B4D88" w:rsidRPr="00D15150">
        <w:rPr>
          <w:rFonts w:ascii="Times New Roman" w:hAnsi="Times New Roman"/>
          <w:sz w:val="20"/>
          <w:szCs w:val="20"/>
          <w:lang w:val="en-US"/>
        </w:rPr>
        <w:t xml:space="preserve">consistent with </w:t>
      </w:r>
      <w:r w:rsidR="00C32F47" w:rsidRPr="00D15150">
        <w:rPr>
          <w:rFonts w:ascii="Times New Roman" w:hAnsi="Times New Roman"/>
          <w:sz w:val="20"/>
          <w:szCs w:val="20"/>
          <w:lang w:val="en-US"/>
        </w:rPr>
        <w:t>MAH</w:t>
      </w:r>
      <w:r w:rsidR="005B4D88" w:rsidRPr="00D15150">
        <w:rPr>
          <w:rFonts w:ascii="Times New Roman" w:hAnsi="Times New Roman"/>
          <w:sz w:val="20"/>
          <w:szCs w:val="20"/>
          <w:lang w:val="en-US"/>
        </w:rPr>
        <w:t xml:space="preserve"> staining. </w:t>
      </w:r>
      <w:r w:rsidR="00C32F47" w:rsidRPr="00D15150">
        <w:rPr>
          <w:rFonts w:ascii="Times New Roman" w:hAnsi="Times New Roman"/>
          <w:b/>
          <w:bCs/>
          <w:sz w:val="20"/>
          <w:szCs w:val="20"/>
          <w:lang w:val="en-US"/>
        </w:rPr>
        <w:t>b.</w:t>
      </w:r>
      <w:r w:rsidR="00C32F47" w:rsidRPr="00D15150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25528E" w:rsidRPr="00D15150">
        <w:rPr>
          <w:rFonts w:ascii="Times New Roman" w:hAnsi="Times New Roman"/>
          <w:sz w:val="20"/>
          <w:szCs w:val="20"/>
          <w:lang w:val="en-US"/>
        </w:rPr>
        <w:t>I</w:t>
      </w:r>
      <w:r w:rsidR="00C32F47" w:rsidRPr="00D15150">
        <w:rPr>
          <w:rFonts w:ascii="Times New Roman" w:hAnsi="Times New Roman"/>
          <w:sz w:val="20"/>
          <w:szCs w:val="20"/>
          <w:lang w:val="en-US"/>
        </w:rPr>
        <w:t xml:space="preserve">mage </w:t>
      </w:r>
      <w:r w:rsidR="005B4D88" w:rsidRPr="00D15150">
        <w:rPr>
          <w:rFonts w:ascii="Times New Roman" w:hAnsi="Times New Roman"/>
          <w:sz w:val="20"/>
          <w:szCs w:val="20"/>
          <w:lang w:val="en-US"/>
        </w:rPr>
        <w:t>from</w:t>
      </w:r>
      <w:r w:rsidR="0025528E" w:rsidRPr="00D15150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5B4D88" w:rsidRPr="00D15150">
        <w:rPr>
          <w:rFonts w:ascii="Times New Roman" w:hAnsi="Times New Roman"/>
          <w:sz w:val="20"/>
          <w:szCs w:val="20"/>
          <w:lang w:val="en-US"/>
        </w:rPr>
        <w:t>(</w:t>
      </w:r>
      <w:r w:rsidR="0025528E" w:rsidRPr="00D15150">
        <w:rPr>
          <w:rFonts w:ascii="Times New Roman" w:hAnsi="Times New Roman"/>
          <w:sz w:val="20"/>
          <w:szCs w:val="20"/>
          <w:lang w:val="en-US"/>
        </w:rPr>
        <w:t>a</w:t>
      </w:r>
      <w:r w:rsidR="005B4D88" w:rsidRPr="00D15150">
        <w:rPr>
          <w:rFonts w:ascii="Times New Roman" w:hAnsi="Times New Roman"/>
          <w:sz w:val="20"/>
          <w:szCs w:val="20"/>
          <w:lang w:val="en-US"/>
        </w:rPr>
        <w:t>)</w:t>
      </w:r>
      <w:r w:rsidR="0025528E" w:rsidRPr="00D15150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32F47" w:rsidRPr="00D15150">
        <w:rPr>
          <w:rFonts w:ascii="Times New Roman" w:hAnsi="Times New Roman"/>
          <w:sz w:val="20"/>
          <w:szCs w:val="20"/>
          <w:lang w:val="en-US"/>
        </w:rPr>
        <w:t xml:space="preserve">merged with bright-field channel. </w:t>
      </w:r>
      <w:r w:rsidR="00C32F47" w:rsidRPr="00D15150">
        <w:rPr>
          <w:rFonts w:ascii="Times New Roman" w:hAnsi="Times New Roman"/>
          <w:b/>
          <w:bCs/>
          <w:sz w:val="20"/>
          <w:szCs w:val="20"/>
          <w:lang w:val="en-US"/>
        </w:rPr>
        <w:t>c.</w:t>
      </w:r>
      <w:r w:rsidR="00F123CE" w:rsidRPr="00D15150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25528E" w:rsidRPr="00D15150">
        <w:rPr>
          <w:rFonts w:ascii="Times New Roman" w:hAnsi="Times New Roman"/>
          <w:sz w:val="20"/>
          <w:szCs w:val="20"/>
          <w:lang w:val="en-US"/>
        </w:rPr>
        <w:t>H</w:t>
      </w:r>
      <w:r w:rsidR="00F123CE" w:rsidRPr="00D15150">
        <w:rPr>
          <w:rFonts w:ascii="Times New Roman" w:hAnsi="Times New Roman"/>
          <w:sz w:val="20"/>
          <w:szCs w:val="20"/>
          <w:lang w:val="en-US"/>
        </w:rPr>
        <w:t xml:space="preserve">igher magnification </w:t>
      </w:r>
      <w:r w:rsidR="005B4D88" w:rsidRPr="00D15150">
        <w:rPr>
          <w:rFonts w:ascii="Times New Roman" w:hAnsi="Times New Roman"/>
          <w:sz w:val="20"/>
          <w:szCs w:val="20"/>
          <w:lang w:val="en-US"/>
        </w:rPr>
        <w:t xml:space="preserve">of </w:t>
      </w:r>
      <w:r w:rsidR="0025528E" w:rsidRPr="00D15150">
        <w:rPr>
          <w:rFonts w:ascii="Times New Roman" w:hAnsi="Times New Roman"/>
          <w:sz w:val="20"/>
          <w:szCs w:val="20"/>
          <w:lang w:val="en-US"/>
        </w:rPr>
        <w:t>macrophage</w:t>
      </w:r>
      <w:r w:rsidR="00F123CE" w:rsidRPr="00D15150">
        <w:rPr>
          <w:rFonts w:ascii="Times New Roman" w:hAnsi="Times New Roman"/>
          <w:sz w:val="20"/>
          <w:szCs w:val="20"/>
          <w:lang w:val="en-US"/>
        </w:rPr>
        <w:t xml:space="preserve"> aggregates</w:t>
      </w:r>
      <w:r w:rsidR="005B4D88" w:rsidRPr="00D15150">
        <w:rPr>
          <w:rFonts w:ascii="Times New Roman" w:hAnsi="Times New Roman"/>
          <w:sz w:val="20"/>
          <w:szCs w:val="20"/>
          <w:lang w:val="en-US"/>
        </w:rPr>
        <w:t xml:space="preserve"> showing</w:t>
      </w:r>
      <w:r w:rsidR="0025528E" w:rsidRPr="00D15150">
        <w:rPr>
          <w:rFonts w:ascii="Times New Roman" w:hAnsi="Times New Roman"/>
          <w:sz w:val="20"/>
          <w:szCs w:val="20"/>
          <w:lang w:val="en-US"/>
        </w:rPr>
        <w:t xml:space="preserve"> small intracytoplasmic crystalloid bodies </w:t>
      </w:r>
      <w:r w:rsidR="005B4D88" w:rsidRPr="00D15150">
        <w:rPr>
          <w:rFonts w:ascii="Times New Roman" w:hAnsi="Times New Roman"/>
          <w:sz w:val="20"/>
          <w:szCs w:val="20"/>
          <w:lang w:val="en-US"/>
        </w:rPr>
        <w:t>with</w:t>
      </w:r>
      <w:r w:rsidR="0025528E" w:rsidRPr="00D15150">
        <w:rPr>
          <w:rFonts w:ascii="Times New Roman" w:hAnsi="Times New Roman"/>
          <w:sz w:val="20"/>
          <w:szCs w:val="20"/>
          <w:lang w:val="en-US"/>
        </w:rPr>
        <w:t xml:space="preserve"> increased</w:t>
      </w:r>
      <w:r w:rsidR="00F123CE" w:rsidRPr="00D15150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25528E" w:rsidRPr="00D15150">
        <w:rPr>
          <w:rFonts w:ascii="Times New Roman" w:hAnsi="Times New Roman"/>
          <w:sz w:val="20"/>
          <w:szCs w:val="20"/>
          <w:lang w:val="en-US"/>
        </w:rPr>
        <w:t xml:space="preserve">fluorescence </w:t>
      </w:r>
      <w:r w:rsidR="00F123CE" w:rsidRPr="00D15150">
        <w:rPr>
          <w:rFonts w:ascii="Times New Roman" w:hAnsi="Times New Roman"/>
          <w:sz w:val="20"/>
          <w:szCs w:val="20"/>
          <w:lang w:val="en-US"/>
        </w:rPr>
        <w:t>(</w:t>
      </w:r>
      <w:r w:rsidR="00F123CE" w:rsidRPr="00D15150">
        <w:rPr>
          <w:rFonts w:ascii="Times New Roman" w:hAnsi="Times New Roman"/>
          <w:i/>
          <w:iCs/>
          <w:sz w:val="20"/>
          <w:szCs w:val="20"/>
          <w:lang w:val="en-US"/>
        </w:rPr>
        <w:t>arrow</w:t>
      </w:r>
      <w:r w:rsidR="006E47BD" w:rsidRPr="00D15150">
        <w:rPr>
          <w:rFonts w:ascii="Times New Roman" w:hAnsi="Times New Roman"/>
          <w:i/>
          <w:iCs/>
          <w:sz w:val="20"/>
          <w:szCs w:val="20"/>
          <w:lang w:val="en-US"/>
        </w:rPr>
        <w:t>heads</w:t>
      </w:r>
      <w:r w:rsidR="00F123CE" w:rsidRPr="00D15150">
        <w:rPr>
          <w:rFonts w:ascii="Times New Roman" w:hAnsi="Times New Roman"/>
          <w:sz w:val="20"/>
          <w:szCs w:val="20"/>
          <w:lang w:val="en-US"/>
        </w:rPr>
        <w:t>)</w:t>
      </w:r>
      <w:r w:rsidR="006E47BD" w:rsidRPr="00D15150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6E47BD" w:rsidRPr="00D15150">
        <w:rPr>
          <w:rFonts w:ascii="Times New Roman" w:hAnsi="Times New Roman"/>
          <w:b/>
          <w:bCs/>
          <w:sz w:val="20"/>
          <w:szCs w:val="20"/>
          <w:lang w:val="en-US"/>
        </w:rPr>
        <w:t>d.</w:t>
      </w:r>
      <w:r w:rsidR="006E47BD" w:rsidRPr="00D15150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5B4D88" w:rsidRPr="00D15150">
        <w:rPr>
          <w:rFonts w:ascii="Times New Roman" w:hAnsi="Times New Roman"/>
          <w:sz w:val="20"/>
          <w:szCs w:val="20"/>
          <w:lang w:val="en-US"/>
        </w:rPr>
        <w:t>Image from (</w:t>
      </w:r>
      <w:r w:rsidR="0025528E" w:rsidRPr="00D15150">
        <w:rPr>
          <w:rFonts w:ascii="Times New Roman" w:hAnsi="Times New Roman"/>
          <w:sz w:val="20"/>
          <w:szCs w:val="20"/>
          <w:lang w:val="en-US"/>
        </w:rPr>
        <w:t>c</w:t>
      </w:r>
      <w:r w:rsidR="005B4D88" w:rsidRPr="00D15150">
        <w:rPr>
          <w:rFonts w:ascii="Times New Roman" w:hAnsi="Times New Roman"/>
          <w:sz w:val="20"/>
          <w:szCs w:val="20"/>
          <w:lang w:val="en-US"/>
        </w:rPr>
        <w:t>)</w:t>
      </w:r>
      <w:r w:rsidR="00CF29C6" w:rsidRPr="00D15150">
        <w:rPr>
          <w:rFonts w:ascii="Times New Roman" w:hAnsi="Times New Roman"/>
          <w:sz w:val="20"/>
          <w:szCs w:val="20"/>
          <w:lang w:val="en-US"/>
        </w:rPr>
        <w:t xml:space="preserve"> merged with bright-field channel.</w:t>
      </w:r>
      <w:bookmarkStart w:id="0" w:name="_GoBack"/>
      <w:bookmarkEnd w:id="0"/>
      <w:r w:rsidR="00CF29C6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186FCFA2" w14:textId="0F1976A6" w:rsidR="008836D6" w:rsidRDefault="008836D6" w:rsidP="008836D6">
      <w:pPr>
        <w:spacing w:after="0" w:line="480" w:lineRule="auto"/>
        <w:ind w:left="-142" w:right="-1" w:hanging="142"/>
        <w:jc w:val="both"/>
        <w:rPr>
          <w:rFonts w:ascii="Times New Roman" w:hAnsi="Times New Roman"/>
          <w:sz w:val="15"/>
          <w:szCs w:val="15"/>
          <w:lang w:val="en-US"/>
        </w:rPr>
      </w:pPr>
    </w:p>
    <w:sectPr w:rsidR="008836D6" w:rsidSect="00EA0752">
      <w:footerReference w:type="default" r:id="rId7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3EF1F3" w14:textId="77777777" w:rsidR="00692441" w:rsidRDefault="00692441">
      <w:pPr>
        <w:spacing w:after="0" w:line="240" w:lineRule="auto"/>
      </w:pPr>
      <w:r>
        <w:separator/>
      </w:r>
    </w:p>
  </w:endnote>
  <w:endnote w:type="continuationSeparator" w:id="0">
    <w:p w14:paraId="1526CFD9" w14:textId="77777777" w:rsidR="00692441" w:rsidRDefault="00692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0463359"/>
      <w:docPartObj>
        <w:docPartGallery w:val="Page Numbers (Bottom of Page)"/>
        <w:docPartUnique/>
      </w:docPartObj>
    </w:sdtPr>
    <w:sdtEndPr/>
    <w:sdtContent>
      <w:p w14:paraId="62BEB86C" w14:textId="0420CC67" w:rsidR="00753528" w:rsidRDefault="00C91C6A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5150">
          <w:rPr>
            <w:noProof/>
          </w:rPr>
          <w:t>2</w:t>
        </w:r>
        <w:r>
          <w:fldChar w:fldCharType="end"/>
        </w:r>
      </w:p>
    </w:sdtContent>
  </w:sdt>
  <w:p w14:paraId="49B5FCDF" w14:textId="77777777" w:rsidR="00753528" w:rsidRDefault="0075352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8AB505" w14:textId="77777777" w:rsidR="00692441" w:rsidRDefault="00692441">
      <w:pPr>
        <w:spacing w:after="0" w:line="240" w:lineRule="auto"/>
      </w:pPr>
      <w:r>
        <w:separator/>
      </w:r>
    </w:p>
  </w:footnote>
  <w:footnote w:type="continuationSeparator" w:id="0">
    <w:p w14:paraId="5A630B25" w14:textId="77777777" w:rsidR="00692441" w:rsidRDefault="00692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1D6"/>
    <w:rsid w:val="0004171F"/>
    <w:rsid w:val="000423BF"/>
    <w:rsid w:val="000531D6"/>
    <w:rsid w:val="000916D6"/>
    <w:rsid w:val="000979F9"/>
    <w:rsid w:val="000B7B08"/>
    <w:rsid w:val="000E2508"/>
    <w:rsid w:val="000E4AFC"/>
    <w:rsid w:val="000E5400"/>
    <w:rsid w:val="00106922"/>
    <w:rsid w:val="00110B97"/>
    <w:rsid w:val="00116DC6"/>
    <w:rsid w:val="00124467"/>
    <w:rsid w:val="00127D67"/>
    <w:rsid w:val="00135243"/>
    <w:rsid w:val="00144843"/>
    <w:rsid w:val="00150DFC"/>
    <w:rsid w:val="001644FF"/>
    <w:rsid w:val="001740F0"/>
    <w:rsid w:val="001A266C"/>
    <w:rsid w:val="001B31D9"/>
    <w:rsid w:val="001C4197"/>
    <w:rsid w:val="001D0389"/>
    <w:rsid w:val="001D487C"/>
    <w:rsid w:val="001D48D7"/>
    <w:rsid w:val="0025528E"/>
    <w:rsid w:val="00277F11"/>
    <w:rsid w:val="00281811"/>
    <w:rsid w:val="00282C19"/>
    <w:rsid w:val="00293452"/>
    <w:rsid w:val="002E2B2F"/>
    <w:rsid w:val="002F6109"/>
    <w:rsid w:val="00321826"/>
    <w:rsid w:val="00336696"/>
    <w:rsid w:val="00342554"/>
    <w:rsid w:val="00343430"/>
    <w:rsid w:val="003851AE"/>
    <w:rsid w:val="00387250"/>
    <w:rsid w:val="00391EC0"/>
    <w:rsid w:val="0040057E"/>
    <w:rsid w:val="00421F68"/>
    <w:rsid w:val="00432149"/>
    <w:rsid w:val="00440D38"/>
    <w:rsid w:val="00447C2D"/>
    <w:rsid w:val="00456911"/>
    <w:rsid w:val="004708F3"/>
    <w:rsid w:val="004A3794"/>
    <w:rsid w:val="004B22EB"/>
    <w:rsid w:val="00507CBF"/>
    <w:rsid w:val="00514AC7"/>
    <w:rsid w:val="00564705"/>
    <w:rsid w:val="00565236"/>
    <w:rsid w:val="005729B1"/>
    <w:rsid w:val="005847AC"/>
    <w:rsid w:val="005A3D5C"/>
    <w:rsid w:val="005B4D88"/>
    <w:rsid w:val="005C5614"/>
    <w:rsid w:val="005E6262"/>
    <w:rsid w:val="005E68CE"/>
    <w:rsid w:val="005F34E6"/>
    <w:rsid w:val="006063C0"/>
    <w:rsid w:val="006367D4"/>
    <w:rsid w:val="00666CF6"/>
    <w:rsid w:val="00672FF9"/>
    <w:rsid w:val="0067409E"/>
    <w:rsid w:val="00692441"/>
    <w:rsid w:val="00695C5B"/>
    <w:rsid w:val="006B1A80"/>
    <w:rsid w:val="006C4753"/>
    <w:rsid w:val="006E47BD"/>
    <w:rsid w:val="00712192"/>
    <w:rsid w:val="007217A5"/>
    <w:rsid w:val="00733571"/>
    <w:rsid w:val="00733D31"/>
    <w:rsid w:val="0075181D"/>
    <w:rsid w:val="007528CC"/>
    <w:rsid w:val="00753528"/>
    <w:rsid w:val="00757F7F"/>
    <w:rsid w:val="00765B59"/>
    <w:rsid w:val="007810A7"/>
    <w:rsid w:val="007924A0"/>
    <w:rsid w:val="007C7788"/>
    <w:rsid w:val="00822482"/>
    <w:rsid w:val="00837525"/>
    <w:rsid w:val="00847799"/>
    <w:rsid w:val="008549B2"/>
    <w:rsid w:val="00875604"/>
    <w:rsid w:val="00882534"/>
    <w:rsid w:val="008836D6"/>
    <w:rsid w:val="008862DF"/>
    <w:rsid w:val="008E4686"/>
    <w:rsid w:val="00910066"/>
    <w:rsid w:val="00912FCF"/>
    <w:rsid w:val="00914B55"/>
    <w:rsid w:val="009151BE"/>
    <w:rsid w:val="009271CA"/>
    <w:rsid w:val="00931CDA"/>
    <w:rsid w:val="00932F9D"/>
    <w:rsid w:val="009411BF"/>
    <w:rsid w:val="0097040C"/>
    <w:rsid w:val="00977281"/>
    <w:rsid w:val="009C7E13"/>
    <w:rsid w:val="009D5C15"/>
    <w:rsid w:val="009F1011"/>
    <w:rsid w:val="009F4265"/>
    <w:rsid w:val="00A414F4"/>
    <w:rsid w:val="00A750D8"/>
    <w:rsid w:val="00AC3EF4"/>
    <w:rsid w:val="00B120A8"/>
    <w:rsid w:val="00B203BC"/>
    <w:rsid w:val="00B24BCE"/>
    <w:rsid w:val="00B53CBA"/>
    <w:rsid w:val="00BA0191"/>
    <w:rsid w:val="00BF3B3D"/>
    <w:rsid w:val="00C129FD"/>
    <w:rsid w:val="00C2282E"/>
    <w:rsid w:val="00C27C93"/>
    <w:rsid w:val="00C32F47"/>
    <w:rsid w:val="00C46F9D"/>
    <w:rsid w:val="00C519FB"/>
    <w:rsid w:val="00C55047"/>
    <w:rsid w:val="00C91C6A"/>
    <w:rsid w:val="00CB0145"/>
    <w:rsid w:val="00CC31F3"/>
    <w:rsid w:val="00CE128D"/>
    <w:rsid w:val="00CF0FC9"/>
    <w:rsid w:val="00CF29C6"/>
    <w:rsid w:val="00D15150"/>
    <w:rsid w:val="00D365BA"/>
    <w:rsid w:val="00D57162"/>
    <w:rsid w:val="00D762FE"/>
    <w:rsid w:val="00D93236"/>
    <w:rsid w:val="00D97B1E"/>
    <w:rsid w:val="00DB4133"/>
    <w:rsid w:val="00DB4F7C"/>
    <w:rsid w:val="00DC28DE"/>
    <w:rsid w:val="00DE3DD5"/>
    <w:rsid w:val="00E3329C"/>
    <w:rsid w:val="00E353B8"/>
    <w:rsid w:val="00E44EE2"/>
    <w:rsid w:val="00E639FC"/>
    <w:rsid w:val="00E6767F"/>
    <w:rsid w:val="00E727CA"/>
    <w:rsid w:val="00E731E2"/>
    <w:rsid w:val="00EA2F1D"/>
    <w:rsid w:val="00EB4578"/>
    <w:rsid w:val="00EC1E72"/>
    <w:rsid w:val="00F123CE"/>
    <w:rsid w:val="00F155CF"/>
    <w:rsid w:val="00F36CB2"/>
    <w:rsid w:val="00F43F95"/>
    <w:rsid w:val="00FB5CF1"/>
    <w:rsid w:val="00FC4E5E"/>
    <w:rsid w:val="00FE0468"/>
    <w:rsid w:val="00FE14AA"/>
    <w:rsid w:val="00FE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7D21C"/>
  <w15:chartTrackingRefBased/>
  <w15:docId w15:val="{3B94F292-8DFF-4FB4-9F14-55BEDA247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531D6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531D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0531D6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531D6"/>
    <w:rPr>
      <w:rFonts w:ascii="Calibri" w:eastAsia="Droid Sans Fallback" w:hAnsi="Calibri" w:cs="Times New Roman"/>
      <w:lang w:val="da-DK"/>
    </w:rPr>
  </w:style>
  <w:style w:type="paragraph" w:styleId="Descripcin">
    <w:name w:val="caption"/>
    <w:basedOn w:val="Normal"/>
    <w:next w:val="Normal"/>
    <w:uiPriority w:val="35"/>
    <w:unhideWhenUsed/>
    <w:qFormat/>
    <w:rsid w:val="000531D6"/>
    <w:pPr>
      <w:tabs>
        <w:tab w:val="clear" w:pos="1304"/>
      </w:tabs>
      <w:suppressAutoHyphens w:val="0"/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0531D6"/>
  </w:style>
  <w:style w:type="table" w:customStyle="1" w:styleId="Tablaconcuadrcula1">
    <w:name w:val="Tabla con cuadrícula1"/>
    <w:basedOn w:val="Tablanormal"/>
    <w:next w:val="Tablaconcuadrcula"/>
    <w:uiPriority w:val="39"/>
    <w:rsid w:val="00447C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E128D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2F6109"/>
    <w:pPr>
      <w:spacing w:after="0" w:line="240" w:lineRule="auto"/>
    </w:pPr>
    <w:rPr>
      <w:rFonts w:ascii="Calibri" w:eastAsia="Droid Sans Fallback" w:hAnsi="Calibri" w:cs="Times New Roman"/>
      <w:lang w:val="da-DK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B4F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4F7C"/>
    <w:rPr>
      <w:rFonts w:ascii="Segoe UI" w:eastAsia="Droid Sans Fallback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481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ís Luján</dc:creator>
  <cp:keywords/>
  <dc:description/>
  <cp:lastModifiedBy>Lluís Luján</cp:lastModifiedBy>
  <cp:revision>38</cp:revision>
  <cp:lastPrinted>2024-11-14T08:42:00Z</cp:lastPrinted>
  <dcterms:created xsi:type="dcterms:W3CDTF">2024-09-30T09:52:00Z</dcterms:created>
  <dcterms:modified xsi:type="dcterms:W3CDTF">2024-11-14T16:47:00Z</dcterms:modified>
</cp:coreProperties>
</file>